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2E722" w14:textId="75D423C9" w:rsidR="00DE1472" w:rsidRDefault="00DE1472">
      <w:r>
        <w:rPr>
          <w:noProof/>
        </w:rPr>
        <w:drawing>
          <wp:anchor distT="0" distB="0" distL="114300" distR="114300" simplePos="0" relativeHeight="251658240" behindDoc="0" locked="0" layoutInCell="1" allowOverlap="1" wp14:anchorId="4A840B38" wp14:editId="35BA3CBF">
            <wp:simplePos x="0" y="0"/>
            <wp:positionH relativeFrom="margin">
              <wp:posOffset>-66675</wp:posOffset>
            </wp:positionH>
            <wp:positionV relativeFrom="margin">
              <wp:posOffset>95250</wp:posOffset>
            </wp:positionV>
            <wp:extent cx="5270500" cy="2967355"/>
            <wp:effectExtent l="0" t="0" r="12700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09BAE0" w14:textId="3C9ED9C4" w:rsidR="00816551" w:rsidRPr="00816551" w:rsidRDefault="009847D3" w:rsidP="00816551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kern w:val="0"/>
        </w:rPr>
      </w:pPr>
      <w:r w:rsidRPr="007F612E">
        <w:rPr>
          <w:rFonts w:ascii="Times New Roman" w:hAnsi="Times New Roman" w:cs="Times New Roman"/>
          <w:b/>
          <w:color w:val="000000" w:themeColor="text1"/>
          <w:kern w:val="0"/>
        </w:rPr>
        <w:t>Fig</w:t>
      </w:r>
      <w:r w:rsidR="007F612E" w:rsidRPr="007F612E">
        <w:rPr>
          <w:rFonts w:ascii="Times New Roman" w:hAnsi="Times New Roman" w:cs="Times New Roman" w:hint="eastAsia"/>
          <w:b/>
          <w:color w:val="000000" w:themeColor="text1"/>
          <w:kern w:val="0"/>
        </w:rPr>
        <w:t>ure</w:t>
      </w:r>
      <w:r w:rsidR="007F612E" w:rsidRPr="007F612E">
        <w:rPr>
          <w:rFonts w:ascii="Times New Roman" w:hAnsi="Times New Roman" w:cs="Times New Roman"/>
          <w:b/>
          <w:color w:val="000000" w:themeColor="text1"/>
          <w:kern w:val="0"/>
        </w:rPr>
        <w:t xml:space="preserve"> </w:t>
      </w:r>
      <w:r w:rsidRPr="007F612E">
        <w:rPr>
          <w:rFonts w:ascii="Times New Roman" w:hAnsi="Times New Roman" w:cs="Times New Roman"/>
          <w:b/>
          <w:color w:val="000000" w:themeColor="text1"/>
          <w:kern w:val="0"/>
        </w:rPr>
        <w:t>S1</w:t>
      </w:r>
      <w:r w:rsidRPr="007F612E">
        <w:rPr>
          <w:rFonts w:ascii="Times New Roman" w:hAnsi="Times New Roman" w:cs="Times New Roman" w:hint="eastAsia"/>
          <w:b/>
          <w:color w:val="000000" w:themeColor="text1"/>
          <w:kern w:val="0"/>
        </w:rPr>
        <w:t>:</w:t>
      </w:r>
      <w:r w:rsidR="00816551" w:rsidRPr="00816551">
        <w:rPr>
          <w:rFonts w:ascii="Times New Roman" w:hAnsi="Times New Roman" w:cs="Times New Roman"/>
          <w:color w:val="000000" w:themeColor="text1"/>
          <w:kern w:val="0"/>
        </w:rPr>
        <w:t>The patients’ recruitment workflow.</w:t>
      </w:r>
    </w:p>
    <w:p w14:paraId="3B52EDB4" w14:textId="0D5C8220" w:rsidR="006A4567" w:rsidRDefault="006A4567">
      <w:pPr>
        <w:widowControl/>
        <w:jc w:val="left"/>
      </w:pPr>
      <w:r>
        <w:br w:type="page"/>
      </w:r>
    </w:p>
    <w:p w14:paraId="050FF291" w14:textId="26FA7666" w:rsidR="006A4567" w:rsidRPr="007F612E" w:rsidRDefault="003718BE" w:rsidP="006A4567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kern w:val="0"/>
        </w:rPr>
      </w:pPr>
      <w:bookmarkStart w:id="0" w:name="_GoBack"/>
      <w:r>
        <w:rPr>
          <w:rFonts w:ascii="Times New Roman" w:hAnsi="Times New Roman" w:cs="Times New Roman"/>
          <w:b/>
          <w:noProof/>
          <w:color w:val="000000" w:themeColor="text1"/>
          <w:kern w:val="0"/>
        </w:rPr>
        <w:lastRenderedPageBreak/>
        <w:drawing>
          <wp:anchor distT="0" distB="0" distL="114300" distR="114300" simplePos="0" relativeHeight="251662336" behindDoc="0" locked="0" layoutInCell="1" allowOverlap="1" wp14:anchorId="5B903796" wp14:editId="32C2E679">
            <wp:simplePos x="0" y="0"/>
            <wp:positionH relativeFrom="margin">
              <wp:posOffset>52070</wp:posOffset>
            </wp:positionH>
            <wp:positionV relativeFrom="margin">
              <wp:posOffset>-34925</wp:posOffset>
            </wp:positionV>
            <wp:extent cx="5270500" cy="5401310"/>
            <wp:effectExtent l="0" t="0" r="12700" b="889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4567" w:rsidRPr="007F612E">
        <w:rPr>
          <w:rFonts w:ascii="Times New Roman" w:hAnsi="Times New Roman" w:cs="Times New Roman"/>
          <w:b/>
          <w:color w:val="000000" w:themeColor="text1"/>
          <w:kern w:val="0"/>
        </w:rPr>
        <w:t>Fig</w:t>
      </w:r>
      <w:r w:rsidR="007F612E" w:rsidRPr="007F612E">
        <w:rPr>
          <w:rFonts w:ascii="Times New Roman" w:hAnsi="Times New Roman" w:cs="Times New Roman" w:hint="eastAsia"/>
          <w:b/>
          <w:color w:val="000000" w:themeColor="text1"/>
          <w:kern w:val="0"/>
        </w:rPr>
        <w:t xml:space="preserve">ure </w:t>
      </w:r>
      <w:r w:rsidR="006A4567" w:rsidRPr="007F612E">
        <w:rPr>
          <w:rFonts w:ascii="Times New Roman" w:hAnsi="Times New Roman" w:cs="Times New Roman"/>
          <w:b/>
          <w:color w:val="000000" w:themeColor="text1"/>
          <w:kern w:val="0"/>
        </w:rPr>
        <w:t>S</w:t>
      </w:r>
      <w:r w:rsidR="006A4567" w:rsidRPr="007F612E">
        <w:rPr>
          <w:rFonts w:ascii="Times New Roman" w:hAnsi="Times New Roman" w:cs="Times New Roman" w:hint="eastAsia"/>
          <w:b/>
          <w:color w:val="000000" w:themeColor="text1"/>
          <w:kern w:val="0"/>
        </w:rPr>
        <w:t>2:</w:t>
      </w:r>
      <w:r w:rsidR="006A4567" w:rsidRPr="005728F2">
        <w:t xml:space="preserve"> </w:t>
      </w:r>
      <w:r w:rsidR="006A4567" w:rsidRPr="005728F2">
        <w:rPr>
          <w:rFonts w:ascii="Times New Roman" w:hAnsi="Times New Roman" w:cs="Times New Roman"/>
          <w:color w:val="000000" w:themeColor="text1"/>
          <w:kern w:val="0"/>
        </w:rPr>
        <w:t xml:space="preserve">Distributions of the Rad-score and survival status in the training and </w:t>
      </w:r>
      <w:bookmarkEnd w:id="0"/>
      <w:r w:rsidR="006A4567" w:rsidRPr="005728F2">
        <w:rPr>
          <w:rFonts w:ascii="Times New Roman" w:hAnsi="Times New Roman" w:cs="Times New Roman"/>
          <w:color w:val="000000" w:themeColor="text1"/>
          <w:kern w:val="0"/>
        </w:rPr>
        <w:t>validation cohorts, the green marks and red marks indicate the patients in the recurrence (local or distant relapse, metastasis) group and non- recurrence group, respectively, and (A) Rad-score for every patient in the training cohort</w:t>
      </w:r>
      <w:r w:rsidR="00E35ADC">
        <w:rPr>
          <w:rFonts w:ascii="Times New Roman" w:hAnsi="Times New Roman" w:cs="Times New Roman" w:hint="eastAsia"/>
          <w:color w:val="000000" w:themeColor="text1"/>
          <w:kern w:val="0"/>
        </w:rPr>
        <w:t xml:space="preserve"> (</w:t>
      </w:r>
      <w:r w:rsidR="003B430F">
        <w:rPr>
          <w:rFonts w:ascii="Times New Roman" w:hAnsi="Times New Roman" w:cs="Times New Roman" w:hint="eastAsia"/>
          <w:color w:val="000000" w:themeColor="text1"/>
          <w:kern w:val="0"/>
        </w:rPr>
        <w:t>N</w:t>
      </w:r>
      <w:r w:rsidR="00E35ADC">
        <w:rPr>
          <w:rFonts w:ascii="Times New Roman" w:hAnsi="Times New Roman" w:cs="Times New Roman" w:hint="eastAsia"/>
          <w:color w:val="000000" w:themeColor="text1"/>
          <w:kern w:val="0"/>
        </w:rPr>
        <w:t>=126)</w:t>
      </w:r>
      <w:r w:rsidR="006A4567" w:rsidRPr="005728F2">
        <w:rPr>
          <w:rFonts w:ascii="Times New Roman" w:hAnsi="Times New Roman" w:cs="Times New Roman"/>
          <w:color w:val="000000" w:themeColor="text1"/>
          <w:kern w:val="0"/>
        </w:rPr>
        <w:t>. (B) Rad-score for every patient in the validation cohort</w:t>
      </w:r>
      <w:r w:rsidR="003B430F">
        <w:rPr>
          <w:rFonts w:ascii="Times New Roman" w:hAnsi="Times New Roman" w:cs="Times New Roman" w:hint="eastAsia"/>
          <w:color w:val="000000" w:themeColor="text1"/>
          <w:kern w:val="0"/>
        </w:rPr>
        <w:t xml:space="preserve"> (N=</w:t>
      </w:r>
      <w:r w:rsidR="003B430F">
        <w:rPr>
          <w:rFonts w:ascii="Times New Roman" w:hAnsi="Times New Roman" w:cs="Times New Roman" w:hint="eastAsia"/>
          <w:color w:val="000000" w:themeColor="text1"/>
          <w:kern w:val="0"/>
        </w:rPr>
        <w:t>55</w:t>
      </w:r>
      <w:r w:rsidR="003B430F">
        <w:rPr>
          <w:rFonts w:ascii="Times New Roman" w:hAnsi="Times New Roman" w:cs="Times New Roman" w:hint="eastAsia"/>
          <w:color w:val="000000" w:themeColor="text1"/>
          <w:kern w:val="0"/>
        </w:rPr>
        <w:t>)</w:t>
      </w:r>
      <w:r w:rsidR="006A4567" w:rsidRPr="005728F2">
        <w:rPr>
          <w:rFonts w:ascii="Times New Roman" w:hAnsi="Times New Roman" w:cs="Times New Roman"/>
          <w:color w:val="000000" w:themeColor="text1"/>
          <w:kern w:val="0"/>
        </w:rPr>
        <w:t>.</w:t>
      </w:r>
    </w:p>
    <w:p w14:paraId="32A0EB56" w14:textId="29C41AC2" w:rsidR="00477CE8" w:rsidRDefault="00477CE8"/>
    <w:sectPr w:rsidR="00477CE8" w:rsidSect="000B6BB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472"/>
    <w:rsid w:val="00003904"/>
    <w:rsid w:val="00017C63"/>
    <w:rsid w:val="00024655"/>
    <w:rsid w:val="00031984"/>
    <w:rsid w:val="000421F3"/>
    <w:rsid w:val="00047A0E"/>
    <w:rsid w:val="000605FA"/>
    <w:rsid w:val="00067AA3"/>
    <w:rsid w:val="0007340E"/>
    <w:rsid w:val="000829A5"/>
    <w:rsid w:val="00084105"/>
    <w:rsid w:val="00092504"/>
    <w:rsid w:val="000A7045"/>
    <w:rsid w:val="000B11A0"/>
    <w:rsid w:val="000B26D6"/>
    <w:rsid w:val="000B42FC"/>
    <w:rsid w:val="000B6BB4"/>
    <w:rsid w:val="000C438E"/>
    <w:rsid w:val="000C7EBC"/>
    <w:rsid w:val="000D0183"/>
    <w:rsid w:val="000E2C2E"/>
    <w:rsid w:val="000E37D3"/>
    <w:rsid w:val="000E519E"/>
    <w:rsid w:val="000F02A2"/>
    <w:rsid w:val="00102130"/>
    <w:rsid w:val="00102A68"/>
    <w:rsid w:val="0011226B"/>
    <w:rsid w:val="00112739"/>
    <w:rsid w:val="001247D3"/>
    <w:rsid w:val="00124D21"/>
    <w:rsid w:val="001250C8"/>
    <w:rsid w:val="00136771"/>
    <w:rsid w:val="00140DC4"/>
    <w:rsid w:val="00153EBE"/>
    <w:rsid w:val="00155CB3"/>
    <w:rsid w:val="00170859"/>
    <w:rsid w:val="00182DDC"/>
    <w:rsid w:val="00182E57"/>
    <w:rsid w:val="001833A7"/>
    <w:rsid w:val="00195FC1"/>
    <w:rsid w:val="001A3BD2"/>
    <w:rsid w:val="001B5450"/>
    <w:rsid w:val="001D50F3"/>
    <w:rsid w:val="001E2105"/>
    <w:rsid w:val="001E22B8"/>
    <w:rsid w:val="001E2A90"/>
    <w:rsid w:val="001E5E78"/>
    <w:rsid w:val="001F00BF"/>
    <w:rsid w:val="00206B08"/>
    <w:rsid w:val="00207D65"/>
    <w:rsid w:val="0021097A"/>
    <w:rsid w:val="00224676"/>
    <w:rsid w:val="00227A8F"/>
    <w:rsid w:val="00230FB8"/>
    <w:rsid w:val="00237973"/>
    <w:rsid w:val="002412E9"/>
    <w:rsid w:val="00245CDA"/>
    <w:rsid w:val="00246457"/>
    <w:rsid w:val="00266253"/>
    <w:rsid w:val="0027484B"/>
    <w:rsid w:val="002825BA"/>
    <w:rsid w:val="00291551"/>
    <w:rsid w:val="00291909"/>
    <w:rsid w:val="002A648A"/>
    <w:rsid w:val="002A76AE"/>
    <w:rsid w:val="002C3B6A"/>
    <w:rsid w:val="002E3DA5"/>
    <w:rsid w:val="002E5558"/>
    <w:rsid w:val="002F170D"/>
    <w:rsid w:val="002F3F2D"/>
    <w:rsid w:val="00301276"/>
    <w:rsid w:val="00312AF1"/>
    <w:rsid w:val="003268E5"/>
    <w:rsid w:val="00334440"/>
    <w:rsid w:val="00335DF6"/>
    <w:rsid w:val="0033773C"/>
    <w:rsid w:val="003420E6"/>
    <w:rsid w:val="00345302"/>
    <w:rsid w:val="00346ABC"/>
    <w:rsid w:val="0035003D"/>
    <w:rsid w:val="003511D5"/>
    <w:rsid w:val="00357C2E"/>
    <w:rsid w:val="003668A7"/>
    <w:rsid w:val="003718BE"/>
    <w:rsid w:val="003772FA"/>
    <w:rsid w:val="00380557"/>
    <w:rsid w:val="0039411A"/>
    <w:rsid w:val="00397719"/>
    <w:rsid w:val="003A57B8"/>
    <w:rsid w:val="003B3DD7"/>
    <w:rsid w:val="003B430F"/>
    <w:rsid w:val="003C544A"/>
    <w:rsid w:val="003C7D86"/>
    <w:rsid w:val="003D4FE8"/>
    <w:rsid w:val="003E446A"/>
    <w:rsid w:val="003F1A37"/>
    <w:rsid w:val="003F58EB"/>
    <w:rsid w:val="00407200"/>
    <w:rsid w:val="00412232"/>
    <w:rsid w:val="0041294C"/>
    <w:rsid w:val="00421ACD"/>
    <w:rsid w:val="004233C8"/>
    <w:rsid w:val="00435980"/>
    <w:rsid w:val="004361B8"/>
    <w:rsid w:val="0045035E"/>
    <w:rsid w:val="0045180A"/>
    <w:rsid w:val="00453317"/>
    <w:rsid w:val="00463D28"/>
    <w:rsid w:val="004723C0"/>
    <w:rsid w:val="00473226"/>
    <w:rsid w:val="00477CE8"/>
    <w:rsid w:val="00481675"/>
    <w:rsid w:val="00483276"/>
    <w:rsid w:val="0048492E"/>
    <w:rsid w:val="004879A7"/>
    <w:rsid w:val="004911B7"/>
    <w:rsid w:val="004934C6"/>
    <w:rsid w:val="004A1B4D"/>
    <w:rsid w:val="004B302E"/>
    <w:rsid w:val="004C5354"/>
    <w:rsid w:val="004D26F4"/>
    <w:rsid w:val="004E2633"/>
    <w:rsid w:val="004E7F0D"/>
    <w:rsid w:val="004F49E2"/>
    <w:rsid w:val="004F60F7"/>
    <w:rsid w:val="00501B04"/>
    <w:rsid w:val="00502B84"/>
    <w:rsid w:val="00503541"/>
    <w:rsid w:val="00504F2C"/>
    <w:rsid w:val="0051233F"/>
    <w:rsid w:val="005450B0"/>
    <w:rsid w:val="00561F52"/>
    <w:rsid w:val="005728F2"/>
    <w:rsid w:val="00573AA3"/>
    <w:rsid w:val="00576DDE"/>
    <w:rsid w:val="0058543D"/>
    <w:rsid w:val="00585993"/>
    <w:rsid w:val="00590BC5"/>
    <w:rsid w:val="0059599E"/>
    <w:rsid w:val="005A6B3D"/>
    <w:rsid w:val="005B6039"/>
    <w:rsid w:val="005C3DBB"/>
    <w:rsid w:val="005C78F2"/>
    <w:rsid w:val="005D2687"/>
    <w:rsid w:val="005E4047"/>
    <w:rsid w:val="005F5B8A"/>
    <w:rsid w:val="00612BA7"/>
    <w:rsid w:val="00615562"/>
    <w:rsid w:val="00631D64"/>
    <w:rsid w:val="00632098"/>
    <w:rsid w:val="00660B2F"/>
    <w:rsid w:val="006674D6"/>
    <w:rsid w:val="00670AE8"/>
    <w:rsid w:val="006A0445"/>
    <w:rsid w:val="006A4567"/>
    <w:rsid w:val="006A4E0F"/>
    <w:rsid w:val="006A7006"/>
    <w:rsid w:val="006B0347"/>
    <w:rsid w:val="006B29A6"/>
    <w:rsid w:val="006D3557"/>
    <w:rsid w:val="006D7BF3"/>
    <w:rsid w:val="006D7F95"/>
    <w:rsid w:val="006E42C7"/>
    <w:rsid w:val="006F2747"/>
    <w:rsid w:val="007075F5"/>
    <w:rsid w:val="00707985"/>
    <w:rsid w:val="007135C8"/>
    <w:rsid w:val="00713F28"/>
    <w:rsid w:val="00734488"/>
    <w:rsid w:val="00736050"/>
    <w:rsid w:val="00741714"/>
    <w:rsid w:val="00743E2D"/>
    <w:rsid w:val="007579D4"/>
    <w:rsid w:val="00766681"/>
    <w:rsid w:val="007803BE"/>
    <w:rsid w:val="0078175F"/>
    <w:rsid w:val="00785A24"/>
    <w:rsid w:val="007954BA"/>
    <w:rsid w:val="007A46C6"/>
    <w:rsid w:val="007B2287"/>
    <w:rsid w:val="007B41E2"/>
    <w:rsid w:val="007B5844"/>
    <w:rsid w:val="007B5C3C"/>
    <w:rsid w:val="007D0DE9"/>
    <w:rsid w:val="007D687E"/>
    <w:rsid w:val="007E1C99"/>
    <w:rsid w:val="007F423E"/>
    <w:rsid w:val="007F612E"/>
    <w:rsid w:val="00801B13"/>
    <w:rsid w:val="008103C0"/>
    <w:rsid w:val="00816551"/>
    <w:rsid w:val="0081795A"/>
    <w:rsid w:val="0082645A"/>
    <w:rsid w:val="00840644"/>
    <w:rsid w:val="00840804"/>
    <w:rsid w:val="00852F33"/>
    <w:rsid w:val="00853E20"/>
    <w:rsid w:val="00862B44"/>
    <w:rsid w:val="00870D09"/>
    <w:rsid w:val="0088280A"/>
    <w:rsid w:val="00883744"/>
    <w:rsid w:val="0088748B"/>
    <w:rsid w:val="008B2B40"/>
    <w:rsid w:val="008B6051"/>
    <w:rsid w:val="008B6799"/>
    <w:rsid w:val="008C2522"/>
    <w:rsid w:val="008C68B5"/>
    <w:rsid w:val="008D354A"/>
    <w:rsid w:val="008D7861"/>
    <w:rsid w:val="008E363E"/>
    <w:rsid w:val="008F01B0"/>
    <w:rsid w:val="008F1B97"/>
    <w:rsid w:val="008F529B"/>
    <w:rsid w:val="00907C86"/>
    <w:rsid w:val="00916696"/>
    <w:rsid w:val="00925E2D"/>
    <w:rsid w:val="00927A34"/>
    <w:rsid w:val="00931184"/>
    <w:rsid w:val="009313CD"/>
    <w:rsid w:val="00931C68"/>
    <w:rsid w:val="00936548"/>
    <w:rsid w:val="009505AB"/>
    <w:rsid w:val="00950786"/>
    <w:rsid w:val="009755D8"/>
    <w:rsid w:val="0098143A"/>
    <w:rsid w:val="009847D3"/>
    <w:rsid w:val="00990259"/>
    <w:rsid w:val="00990FB5"/>
    <w:rsid w:val="00992193"/>
    <w:rsid w:val="009923DB"/>
    <w:rsid w:val="009B43E8"/>
    <w:rsid w:val="009C1735"/>
    <w:rsid w:val="009E58FC"/>
    <w:rsid w:val="009F661A"/>
    <w:rsid w:val="00A02BAB"/>
    <w:rsid w:val="00A111D0"/>
    <w:rsid w:val="00A34C89"/>
    <w:rsid w:val="00A442C8"/>
    <w:rsid w:val="00A51C82"/>
    <w:rsid w:val="00A5431D"/>
    <w:rsid w:val="00A55376"/>
    <w:rsid w:val="00A57900"/>
    <w:rsid w:val="00A67DA5"/>
    <w:rsid w:val="00A700A9"/>
    <w:rsid w:val="00A73774"/>
    <w:rsid w:val="00A82E69"/>
    <w:rsid w:val="00AA685B"/>
    <w:rsid w:val="00AB41BB"/>
    <w:rsid w:val="00AC0980"/>
    <w:rsid w:val="00AD44DF"/>
    <w:rsid w:val="00AD7685"/>
    <w:rsid w:val="00AF6DF7"/>
    <w:rsid w:val="00B154FF"/>
    <w:rsid w:val="00B20807"/>
    <w:rsid w:val="00B242B4"/>
    <w:rsid w:val="00B53D5E"/>
    <w:rsid w:val="00B56E21"/>
    <w:rsid w:val="00B60FDE"/>
    <w:rsid w:val="00B62C28"/>
    <w:rsid w:val="00B66FEE"/>
    <w:rsid w:val="00B71ACB"/>
    <w:rsid w:val="00B73ABD"/>
    <w:rsid w:val="00B77CF3"/>
    <w:rsid w:val="00B91519"/>
    <w:rsid w:val="00B97B58"/>
    <w:rsid w:val="00BA5C81"/>
    <w:rsid w:val="00BB2929"/>
    <w:rsid w:val="00BC3360"/>
    <w:rsid w:val="00BC5A1B"/>
    <w:rsid w:val="00BC5B75"/>
    <w:rsid w:val="00BD0C14"/>
    <w:rsid w:val="00BD120E"/>
    <w:rsid w:val="00BE580C"/>
    <w:rsid w:val="00BF052F"/>
    <w:rsid w:val="00BF29E7"/>
    <w:rsid w:val="00BF3814"/>
    <w:rsid w:val="00BF7DB8"/>
    <w:rsid w:val="00C05D4A"/>
    <w:rsid w:val="00C065C2"/>
    <w:rsid w:val="00C10A9E"/>
    <w:rsid w:val="00C20A97"/>
    <w:rsid w:val="00C20E0E"/>
    <w:rsid w:val="00C215DF"/>
    <w:rsid w:val="00C3430F"/>
    <w:rsid w:val="00C44D3B"/>
    <w:rsid w:val="00C45419"/>
    <w:rsid w:val="00C50DF3"/>
    <w:rsid w:val="00C525DF"/>
    <w:rsid w:val="00C72564"/>
    <w:rsid w:val="00C73597"/>
    <w:rsid w:val="00C9326C"/>
    <w:rsid w:val="00CA4483"/>
    <w:rsid w:val="00CC6189"/>
    <w:rsid w:val="00CC7899"/>
    <w:rsid w:val="00CD2B4A"/>
    <w:rsid w:val="00CD39AA"/>
    <w:rsid w:val="00CD601C"/>
    <w:rsid w:val="00CD70FF"/>
    <w:rsid w:val="00CD7FAA"/>
    <w:rsid w:val="00CE49E2"/>
    <w:rsid w:val="00CF2903"/>
    <w:rsid w:val="00D10907"/>
    <w:rsid w:val="00D14A2D"/>
    <w:rsid w:val="00D1652B"/>
    <w:rsid w:val="00D16D7E"/>
    <w:rsid w:val="00D17F93"/>
    <w:rsid w:val="00D20C0E"/>
    <w:rsid w:val="00D402B8"/>
    <w:rsid w:val="00D544AE"/>
    <w:rsid w:val="00D545D1"/>
    <w:rsid w:val="00D57177"/>
    <w:rsid w:val="00D72F8B"/>
    <w:rsid w:val="00D84C58"/>
    <w:rsid w:val="00D92B88"/>
    <w:rsid w:val="00DA15A6"/>
    <w:rsid w:val="00DA5744"/>
    <w:rsid w:val="00DD0A27"/>
    <w:rsid w:val="00DE1472"/>
    <w:rsid w:val="00DE2627"/>
    <w:rsid w:val="00DE38DC"/>
    <w:rsid w:val="00DF10C3"/>
    <w:rsid w:val="00E00BE9"/>
    <w:rsid w:val="00E14E79"/>
    <w:rsid w:val="00E153CB"/>
    <w:rsid w:val="00E30C19"/>
    <w:rsid w:val="00E31BC3"/>
    <w:rsid w:val="00E3577F"/>
    <w:rsid w:val="00E35ADC"/>
    <w:rsid w:val="00E40179"/>
    <w:rsid w:val="00E40378"/>
    <w:rsid w:val="00E42355"/>
    <w:rsid w:val="00E536E8"/>
    <w:rsid w:val="00E57679"/>
    <w:rsid w:val="00E57B96"/>
    <w:rsid w:val="00E633CE"/>
    <w:rsid w:val="00E63D67"/>
    <w:rsid w:val="00E736AD"/>
    <w:rsid w:val="00E866F6"/>
    <w:rsid w:val="00E920F3"/>
    <w:rsid w:val="00E92C7F"/>
    <w:rsid w:val="00EA6D7A"/>
    <w:rsid w:val="00EB2F6E"/>
    <w:rsid w:val="00EB33C2"/>
    <w:rsid w:val="00EC305B"/>
    <w:rsid w:val="00ED5114"/>
    <w:rsid w:val="00F318F6"/>
    <w:rsid w:val="00F41DF7"/>
    <w:rsid w:val="00F4350D"/>
    <w:rsid w:val="00F4479C"/>
    <w:rsid w:val="00F44977"/>
    <w:rsid w:val="00F45012"/>
    <w:rsid w:val="00F450C6"/>
    <w:rsid w:val="00F477A4"/>
    <w:rsid w:val="00F60525"/>
    <w:rsid w:val="00F670F2"/>
    <w:rsid w:val="00F70D9B"/>
    <w:rsid w:val="00F80F23"/>
    <w:rsid w:val="00F84CBB"/>
    <w:rsid w:val="00F94D84"/>
    <w:rsid w:val="00FA2CF6"/>
    <w:rsid w:val="00FA42EC"/>
    <w:rsid w:val="00FC7399"/>
    <w:rsid w:val="00FE4D83"/>
    <w:rsid w:val="00FE5871"/>
    <w:rsid w:val="00FF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5D6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6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2859454@qq.com</dc:creator>
  <cp:keywords/>
  <dc:description/>
  <cp:lastModifiedBy>382859454@qq.com</cp:lastModifiedBy>
  <cp:revision>6</cp:revision>
  <dcterms:created xsi:type="dcterms:W3CDTF">2021-05-05T13:19:00Z</dcterms:created>
  <dcterms:modified xsi:type="dcterms:W3CDTF">2021-10-24T05:38:00Z</dcterms:modified>
</cp:coreProperties>
</file>